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93"/>
        <w:gridCol w:w="1008"/>
        <w:gridCol w:w="1134"/>
        <w:gridCol w:w="992"/>
        <w:gridCol w:w="567"/>
        <w:gridCol w:w="567"/>
        <w:gridCol w:w="1276"/>
        <w:gridCol w:w="850"/>
        <w:gridCol w:w="901"/>
      </w:tblGrid>
      <w:tr>
        <w:trPr>
          <w:trHeight w:val="114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s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fSeq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ucleic Acid Alte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mino Acid Alte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utation Lo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Zygosity 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hr:Lo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S-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requencyIn1000Genomes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H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3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77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159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859603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9339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2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H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3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43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813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85974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8142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5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G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7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9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860048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792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1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E6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08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270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953817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018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3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E6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98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366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95389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145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E6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70-7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953952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165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4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E6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935+10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954058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40933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4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E6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46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ys822L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954228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94874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134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378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:126089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46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3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AD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21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1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171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129034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3047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0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ST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4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37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1719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8000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6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ST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4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19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73I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1722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097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7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ST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4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608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536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17302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8000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5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P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647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he549P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8171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453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6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P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220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740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81775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3068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6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P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35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1119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81926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5644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74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P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36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1121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681926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803583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MEM126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2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95+10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853667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19616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2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1QTNF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-1250+3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:119213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2172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NA2D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2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316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he772P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19557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8362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6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NA2D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2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035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679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1965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863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4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NA2D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2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79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327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19954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7350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8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E6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95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65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15134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308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3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L2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213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1405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483679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707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7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RT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57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89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363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53186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4320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0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K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00-5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3:1143239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7962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2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GRI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20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097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1033Gl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4:217967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4836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8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MP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30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55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152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4:544175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756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3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X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7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21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141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4:609765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39123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7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ATA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8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20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74M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4:888625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1799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0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BLN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45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315I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4:923476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4303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5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494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1498Gl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312943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28982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8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123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1375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312947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8458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8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340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780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313302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8824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4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39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413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31342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357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5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32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313623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414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6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Met1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31369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7798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9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LC24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4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9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37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659165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431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14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LC24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4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75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59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65916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330924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RA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99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78-10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:74476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776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7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732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ys911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:579377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3037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0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664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888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:579378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135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635-10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:579378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379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6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19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731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:57950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627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27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109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:57996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78214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0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99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100H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:579969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33365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IP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5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217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:63300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925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0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TPNM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430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810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:63647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6540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9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CY2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4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247H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:79071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82978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5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CY2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10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701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:79159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45989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5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RT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15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:390233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6509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SCN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2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32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244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:794962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47973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5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PF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8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46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9:546217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62510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PF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147-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9:54632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5524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4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HDD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248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5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253M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67866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8165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4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E6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5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352Gl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689039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21459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61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A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119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2040Gl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94471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484601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A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06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2023I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944710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7621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0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NAT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5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4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182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101489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7998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7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857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1619H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59845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6657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5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253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2418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60264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21296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2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37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Cys2457C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6031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5226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0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678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2893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60504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7980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3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885-7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60553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4250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1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230-7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60920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573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3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CN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1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310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n4437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186101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9118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7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VC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54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52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30319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1200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1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VC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593+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30684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701987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VC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63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544M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30685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2070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9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SH2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6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191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4397Gl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5848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0992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SH2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6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232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3411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5960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8641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0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SH2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6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506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2169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61723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8642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4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SH2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6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812-8T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63719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460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5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SH2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6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04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168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659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25396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8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SH2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6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73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125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:216595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77926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0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DH3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4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18-3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0:2644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731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2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BA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71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he57P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2:27021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76163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P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4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83H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2:332532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8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9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P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6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87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2:33253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5476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161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2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12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Cys404C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620669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6724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7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161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32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2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107M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620693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1258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5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RNP2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317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1773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96944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721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6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RNP2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134-6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969447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2140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RNP2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654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1218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969526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2140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1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T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53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118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126869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30271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2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T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83+10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12702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6836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5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T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9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466L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127519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6046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6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T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494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498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127549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8116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T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552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518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12755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305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5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T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8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627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127659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3124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1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RK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60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452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484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824038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1807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9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RK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60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42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81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824688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17500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0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RK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60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56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he52P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1825215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4732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9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08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696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849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9322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6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106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702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84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9322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795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932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903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36346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1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984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n995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905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8932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8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993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998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905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8932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9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547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n1183L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910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5299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1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564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1188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1910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52997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0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028-8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2098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30454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334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1778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2127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3045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9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397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1799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2147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1182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KFYV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526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1842Gl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09215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946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0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403I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:2342555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4697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MPG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6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38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1127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3:100949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4886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6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MPG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6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02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674I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3:1009631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713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8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MPG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6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66+10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3:100994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338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9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P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70+4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3:193355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668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06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P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5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808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936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3:1933850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747577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8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4V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7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46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Cys282C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4:187122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364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9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4V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7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507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503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4:1871317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FBI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51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217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:1353829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44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M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19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732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:178410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712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4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M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92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464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:1784139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7466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7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M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08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436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:1784159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7010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7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M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27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yr409Ty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:178416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6453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6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M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13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377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:1784162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712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9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5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30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610H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107647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264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4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L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3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83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ys261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35477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643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2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L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3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76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Ile259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35477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643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0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L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3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00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67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354795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7644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9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CA1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2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71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yr57Ty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421623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499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1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PH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13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338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426660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341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5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PH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29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310L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42666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2587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2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PH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10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n304Gl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42666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906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7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PH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0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18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106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426897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7644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9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666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2556C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44980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64627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7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97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2326Gl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46943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7104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0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705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1902I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51491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3538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5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256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1419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5301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248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2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444-5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53361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4450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6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555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852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56224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2946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5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91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631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60058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3424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4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09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603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660059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3456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MS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66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222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72889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490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78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MS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4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248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72889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64767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3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MS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083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361Le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72892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46373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0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MS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4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938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Val646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729476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A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22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1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eu24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:802285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6556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58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3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29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Lys210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7:331348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509876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03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14-9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7:331369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4624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SPAN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2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65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Pro255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7:1204287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162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7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853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2285A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47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56424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8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723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Ser2241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48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63825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2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860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1954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57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78347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7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837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1946Gl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57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17858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0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448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1483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71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24908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401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1467S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72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8404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8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019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1340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75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96575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004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1335V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76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43661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1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436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1146Tr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8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8405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6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578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860Tr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9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24908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268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n756As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9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78190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79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597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698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9969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6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50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167Th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802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93298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76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1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8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3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rg45Tr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104805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676070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9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264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755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87588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359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7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9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214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u738Gl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87588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3597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7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9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92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Thr298P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87666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9612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78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GB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19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02T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Cys234Tr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:87679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4714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09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NV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33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3C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61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9:27179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9677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41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O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23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692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la564A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X:399329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5206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75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O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123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260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sp420A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X:39933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59179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24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NA1F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5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30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His1103H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X:490719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7586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13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NA1F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5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42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Gly614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X:490812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351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27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NA1F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5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118+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X:49084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66098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16</w:t>
            </w:r>
          </w:p>
        </w:tc>
      </w:tr>
      <w:tr>
        <w:trPr>
          <w:trHeight w:val="12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RT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57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96_413 delAGGGGCTGGTGGCTTT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53189414..531894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4853114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P29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25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574 -9 de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:88483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71756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1:48:00Z</dcterms:created>
  <dc:creator>gfj</dc:creator>
  <dc:description/>
  <cp:keywords/>
  <dc:language>en-US</dc:language>
  <cp:lastModifiedBy>gfj</cp:lastModifiedBy>
  <dcterms:modified xsi:type="dcterms:W3CDTF">2016-12-19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